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9BAC7F" w14:textId="37493BF6" w:rsidR="003540C6" w:rsidRDefault="00393178">
      <w:pPr>
        <w:rPr>
          <w:sz w:val="20"/>
          <w:szCs w:val="20"/>
        </w:rPr>
      </w:pPr>
      <w:r>
        <w:rPr>
          <w:sz w:val="20"/>
          <w:szCs w:val="20"/>
        </w:rPr>
        <w:t>Table S</w:t>
      </w:r>
      <w:r w:rsidR="00CB3FB5">
        <w:rPr>
          <w:sz w:val="20"/>
          <w:szCs w:val="20"/>
        </w:rPr>
        <w:t>2</w:t>
      </w:r>
      <w:r>
        <w:rPr>
          <w:sz w:val="20"/>
          <w:szCs w:val="20"/>
        </w:rPr>
        <w:t xml:space="preserve">: </w:t>
      </w:r>
      <w:r w:rsidR="006808B7" w:rsidRPr="006808B7">
        <w:rPr>
          <w:sz w:val="20"/>
          <w:szCs w:val="20"/>
        </w:rPr>
        <w:t xml:space="preserve">A table showing the host species associations of the three </w:t>
      </w:r>
      <w:r w:rsidR="006808B7" w:rsidRPr="006808B7">
        <w:rPr>
          <w:i/>
          <w:iCs/>
          <w:sz w:val="20"/>
          <w:szCs w:val="20"/>
        </w:rPr>
        <w:t>Ornithomya fringillina</w:t>
      </w:r>
      <w:r w:rsidR="006808B7" w:rsidRPr="006808B7">
        <w:rPr>
          <w:sz w:val="20"/>
          <w:szCs w:val="20"/>
        </w:rPr>
        <w:t xml:space="preserve"> morphotypes. The category mixed includes louse flies with wings of more than one morphotype. Flies were excluded if their wings were too damaged to categorise or if the data were missing.</w:t>
      </w:r>
      <w:r w:rsidR="00D94578">
        <w:rPr>
          <w:sz w:val="20"/>
          <w:szCs w:val="20"/>
        </w:rPr>
        <w:t xml:space="preserve"> The host species are arranged in taxonomic order, following the British Ornithological Union </w:t>
      </w:r>
      <w:r w:rsidR="00106AB8">
        <w:rPr>
          <w:sz w:val="20"/>
          <w:szCs w:val="20"/>
        </w:rPr>
        <w:t xml:space="preserve">(BOU) </w:t>
      </w:r>
      <w:r w:rsidR="00D94578">
        <w:rPr>
          <w:sz w:val="20"/>
          <w:szCs w:val="20"/>
        </w:rPr>
        <w:t>list.</w:t>
      </w:r>
    </w:p>
    <w:p w14:paraId="6CB6A7AE" w14:textId="77777777" w:rsidR="00C014B7" w:rsidRDefault="00C014B7">
      <w:pPr>
        <w:rPr>
          <w:sz w:val="20"/>
          <w:szCs w:val="20"/>
        </w:rPr>
      </w:pPr>
    </w:p>
    <w:p w14:paraId="2B94F91B" w14:textId="057D508D" w:rsidR="002819D4" w:rsidRDefault="002819D4">
      <w:pPr>
        <w:rPr>
          <w:sz w:val="20"/>
          <w:szCs w:val="20"/>
        </w:rPr>
      </w:pPr>
      <w:r w:rsidRPr="002819D4">
        <w:rPr>
          <w:noProof/>
        </w:rPr>
        <w:drawing>
          <wp:inline distT="0" distB="0" distL="0" distR="0" wp14:anchorId="77228C06" wp14:editId="3490D835">
            <wp:extent cx="5385435" cy="7433945"/>
            <wp:effectExtent l="0" t="0" r="5715" b="0"/>
            <wp:docPr id="82013887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5435" cy="7433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B8F6AC" w14:textId="2F7FB9FB" w:rsidR="003540C6" w:rsidRDefault="003540C6"/>
    <w:sectPr w:rsidR="003540C6" w:rsidSect="0006190B">
      <w:pgSz w:w="11906" w:h="16838"/>
      <w:pgMar w:top="1440" w:right="1440" w:bottom="1440" w:left="1985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8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0C6"/>
    <w:rsid w:val="0006190B"/>
    <w:rsid w:val="00106AB8"/>
    <w:rsid w:val="001F04D4"/>
    <w:rsid w:val="002819D4"/>
    <w:rsid w:val="002D0236"/>
    <w:rsid w:val="003540C6"/>
    <w:rsid w:val="00393178"/>
    <w:rsid w:val="00676F54"/>
    <w:rsid w:val="006808B7"/>
    <w:rsid w:val="00795448"/>
    <w:rsid w:val="008E5505"/>
    <w:rsid w:val="00C014B7"/>
    <w:rsid w:val="00CB3FB5"/>
    <w:rsid w:val="00D94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998E1C"/>
  <w15:chartTrackingRefBased/>
  <w15:docId w15:val="{8FD96C7B-B68C-483B-B0D3-90B54A3AC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540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40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40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40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40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40C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40C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40C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40C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40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40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40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40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40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40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40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40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40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40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40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40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40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40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40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40C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40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40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40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40C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999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17DDD20C8D1E469B7FBE63DE618ACB" ma:contentTypeVersion="4" ma:contentTypeDescription="Create a new document." ma:contentTypeScope="" ma:versionID="cba3a126a36f7e54105681307869a0d8">
  <xsd:schema xmlns:xsd="http://www.w3.org/2001/XMLSchema" xmlns:xs="http://www.w3.org/2001/XMLSchema" xmlns:p="http://schemas.microsoft.com/office/2006/metadata/properties" xmlns:ns3="78a0ba4e-eb6e-4f40-b180-91eada7143e4" targetNamespace="http://schemas.microsoft.com/office/2006/metadata/properties" ma:root="true" ma:fieldsID="8990d3b8f9b09da4a7d517b73fd624f3" ns3:_="">
    <xsd:import namespace="78a0ba4e-eb6e-4f40-b180-91eada7143e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a0ba4e-eb6e-4f40-b180-91eada7143e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EDBAC95-FE2E-4496-B7E9-FE191313A6E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8E7E7EC-7FD2-4776-B825-814F9EDFA30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2E97F23-E7BA-4D87-AA0E-C38AB264C66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a0ba4e-eb6e-4f40-b180-91eada7143e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 Wawman</dc:creator>
  <cp:keywords/>
  <dc:description/>
  <cp:lastModifiedBy>Denise Wawman</cp:lastModifiedBy>
  <cp:revision>10</cp:revision>
  <dcterms:created xsi:type="dcterms:W3CDTF">2025-06-23T10:37:00Z</dcterms:created>
  <dcterms:modified xsi:type="dcterms:W3CDTF">2025-06-23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17DDD20C8D1E469B7FBE63DE618ACB</vt:lpwstr>
  </property>
</Properties>
</file>